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86E08" w14:textId="7B2E5ED3" w:rsidR="00F04529" w:rsidRPr="00CF5002" w:rsidRDefault="00F04529" w:rsidP="00F04529">
      <w:pPr>
        <w:rPr>
          <w:rFonts w:asciiTheme="minorHAnsi" w:hAnsiTheme="minorHAnsi" w:cstheme="minorHAnsi"/>
          <w:b/>
          <w:bCs/>
        </w:rPr>
      </w:pPr>
      <w:r w:rsidRPr="00CF5002">
        <w:rPr>
          <w:rFonts w:asciiTheme="minorHAnsi" w:hAnsiTheme="minorHAnsi" w:cstheme="minorHAnsi"/>
          <w:b/>
          <w:bCs/>
        </w:rPr>
        <w:t xml:space="preserve">Supplementary Table </w:t>
      </w:r>
      <w:r w:rsidR="000B7B9D" w:rsidRPr="00CF5002">
        <w:rPr>
          <w:rFonts w:asciiTheme="minorHAnsi" w:hAnsiTheme="minorHAnsi" w:cstheme="minorHAnsi"/>
          <w:b/>
          <w:bCs/>
        </w:rPr>
        <w:t>2</w:t>
      </w:r>
      <w:r w:rsidRPr="00CF5002">
        <w:rPr>
          <w:rFonts w:asciiTheme="minorHAnsi" w:hAnsiTheme="minorHAnsi" w:cstheme="minorHAnsi"/>
          <w:b/>
          <w:bCs/>
        </w:rPr>
        <w:t xml:space="preserve">: </w:t>
      </w:r>
      <w:r w:rsidRPr="00CF5002">
        <w:rPr>
          <w:rFonts w:asciiTheme="minorHAnsi" w:hAnsiTheme="minorHAnsi" w:cstheme="minorHAnsi"/>
        </w:rPr>
        <w:t>Associations between demographic and clinical characteristics with any falls in the past year, for m</w:t>
      </w:r>
      <w:r w:rsidR="005D2A3C" w:rsidRPr="00CF5002">
        <w:rPr>
          <w:rFonts w:asciiTheme="minorHAnsi" w:hAnsiTheme="minorHAnsi" w:cstheme="minorHAnsi"/>
        </w:rPr>
        <w:t>en</w:t>
      </w:r>
      <w:r w:rsidRPr="00CF5002">
        <w:rPr>
          <w:rFonts w:asciiTheme="minorHAnsi" w:hAnsiTheme="minorHAnsi" w:cstheme="minorHAnsi"/>
        </w:rPr>
        <w:t xml:space="preserve"> (n=87) and </w:t>
      </w:r>
      <w:r w:rsidR="005D2A3C" w:rsidRPr="00CF5002">
        <w:rPr>
          <w:rFonts w:asciiTheme="minorHAnsi" w:hAnsiTheme="minorHAnsi" w:cstheme="minorHAnsi"/>
        </w:rPr>
        <w:t>women</w:t>
      </w:r>
      <w:r w:rsidRPr="00CF5002">
        <w:rPr>
          <w:rFonts w:asciiTheme="minorHAnsi" w:hAnsiTheme="minorHAnsi" w:cstheme="minorHAnsi"/>
        </w:rPr>
        <w:t xml:space="preserve"> (n=163) separately, with backward removal of variables, residents aged 45 years and older in the Torres Strait and Northern Peninsula Area of North Queensland, Australia (2015-2018)</w:t>
      </w:r>
    </w:p>
    <w:p w14:paraId="38221507" w14:textId="77777777" w:rsidR="00F04529" w:rsidRPr="00CF5002" w:rsidRDefault="00F04529" w:rsidP="00F04529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4620" w:type="dxa"/>
        <w:tblLook w:val="04A0" w:firstRow="1" w:lastRow="0" w:firstColumn="1" w:lastColumn="0" w:noHBand="0" w:noVBand="1"/>
      </w:tblPr>
      <w:tblGrid>
        <w:gridCol w:w="1580"/>
        <w:gridCol w:w="440"/>
        <w:gridCol w:w="840"/>
        <w:gridCol w:w="440"/>
        <w:gridCol w:w="840"/>
        <w:gridCol w:w="885"/>
        <w:gridCol w:w="758"/>
        <w:gridCol w:w="1228"/>
        <w:gridCol w:w="841"/>
        <w:gridCol w:w="340"/>
        <w:gridCol w:w="440"/>
        <w:gridCol w:w="887"/>
        <w:gridCol w:w="440"/>
        <w:gridCol w:w="887"/>
        <w:gridCol w:w="1140"/>
        <w:gridCol w:w="722"/>
        <w:gridCol w:w="1249"/>
        <w:gridCol w:w="887"/>
      </w:tblGrid>
      <w:tr w:rsidR="00CF5002" w:rsidRPr="00CF5002" w14:paraId="2D268900" w14:textId="77777777" w:rsidTr="00B145A3">
        <w:trPr>
          <w:trHeight w:val="288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8D8B8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ticipant Characteristics</w:t>
            </w:r>
          </w:p>
        </w:tc>
        <w:tc>
          <w:tcPr>
            <w:tcW w:w="61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DA529" w14:textId="3333B6D5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 w:rsidR="00086558"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n=87)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F2C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0ABAB" w14:textId="1FC76F9F" w:rsidR="00F04529" w:rsidRPr="00CF5002" w:rsidRDefault="00086558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men</w:t>
            </w:r>
            <w:r w:rsidR="00F04529"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n=163)</w:t>
            </w:r>
          </w:p>
        </w:tc>
      </w:tr>
      <w:tr w:rsidR="00CF5002" w:rsidRPr="00CF5002" w14:paraId="5F9B9540" w14:textId="77777777" w:rsidTr="00B145A3">
        <w:trPr>
          <w:trHeight w:val="63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2A29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04294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ast-year fall(s) 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n=19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B1AD3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o fall 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n=6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EF804" w14:textId="28238FEE" w:rsidR="00F04529" w:rsidRPr="00CF5002" w:rsidRDefault="007A5197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χ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F04529"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D6D8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ward removal (</w:t>
            </w: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10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614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90132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ast-year fall(s) 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n=35)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3C2B9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o fall 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n=12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03670" w14:textId="6AD63A6F" w:rsidR="00F04529" w:rsidRPr="00CF5002" w:rsidRDefault="007A5197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χ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="00F04529"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est</w:t>
            </w:r>
          </w:p>
        </w:tc>
        <w:tc>
          <w:tcPr>
            <w:tcW w:w="2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153B9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ward removal (</w:t>
            </w: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100)</w:t>
            </w:r>
          </w:p>
        </w:tc>
      </w:tr>
      <w:tr w:rsidR="00CF5002" w:rsidRPr="00CF5002" w14:paraId="7F708A9E" w14:textId="77777777" w:rsidTr="00B145A3">
        <w:trPr>
          <w:trHeight w:val="33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951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948D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CC7B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655E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A4F2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BECC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76510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CD75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D740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FBF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3825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B9D5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F0D3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B845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242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57DA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26F6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9507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F5002" w:rsidRPr="00CF5002" w14:paraId="5295E838" w14:textId="77777777" w:rsidTr="00B145A3">
        <w:trPr>
          <w:trHeight w:val="33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C1B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50B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78C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077E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D59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0BE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713F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572D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E2D3C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66C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553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B05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053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F21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482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7A8B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CFE57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4066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CF5002" w:rsidRPr="00CF5002" w14:paraId="32CCEB06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87A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5-5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082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E097" w14:textId="5A4EDA71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6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D69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99773" w14:textId="1E1EF905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ECA5" w14:textId="2543F1BC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5A55E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9F32B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83, 0.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69C3F0" w14:textId="3A9D86A0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EBB23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E53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1F7F" w14:textId="48426CFC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F67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4CCE" w14:textId="375BD69D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6010" w14:textId="5945216C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8C2ED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EEA11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6A9C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4733CDDA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1EF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55-6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F49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2EFB" w14:textId="4C2004A6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1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4E70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173F" w14:textId="035F3B09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AFB0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F10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017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531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BF8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D0D0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E332" w14:textId="77687CDE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7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AF3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61DF" w14:textId="7E8B3E1D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700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38A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011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849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080AF711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101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65-7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31C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5697" w14:textId="3EDAED46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2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BAA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12FA" w14:textId="6FCD7151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BBC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50C5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7959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755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35A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DD7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3F53" w14:textId="378116EE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415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7BAC4" w14:textId="6E596E84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E89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C3B7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106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3AB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3044508A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FB5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75-9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892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5E03" w14:textId="77F1B7C9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6AB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B45B" w14:textId="0F248159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FFC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F3F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F5A6A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63A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108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BF6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1E57" w14:textId="0682F965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E69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19C8" w14:textId="69A644CC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C8D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19B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E54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D62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61E67D0C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284B7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Drinks alcohol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3E5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667A" w14:textId="2AAA2D4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375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5A27" w14:textId="5D9827ED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579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9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47D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E29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BDF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1B1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A06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5D2CC" w14:textId="3140AA35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4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4DE5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5764" w14:textId="18CE7771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827A" w14:textId="43C8E8C4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D60C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9A8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D34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61EBA01A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13F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 xml:space="preserve">Urinary </w:t>
            </w:r>
            <w:proofErr w:type="spellStart"/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Incont</w:t>
            </w:r>
            <w:proofErr w:type="spellEnd"/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E0E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9BEB" w14:textId="0D968252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6C9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13F3" w14:textId="6212327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353B" w14:textId="6F2705A6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4FE1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4564B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84, 14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6AE6F" w14:textId="4710AC43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E90E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9805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CA65" w14:textId="65AD6306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6C6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2127" w14:textId="47BCD17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B36E" w14:textId="31BCBED6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9949C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.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FD6F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.10, 5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7B29B" w14:textId="30F1F434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CF5002" w:rsidRPr="00CF5002" w14:paraId="798DFE73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DD57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Poor mobilit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088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E0108" w14:textId="4D324E46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7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7AC0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18B4" w14:textId="1DF1B60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7C19" w14:textId="5CE1529B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823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DF4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C2C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C653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638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BF1CE" w14:textId="4B2AEE42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5BC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C95F" w14:textId="49032DAC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B0074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D2BC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6082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.54, 7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482E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CF5002" w:rsidRPr="00CF5002" w14:paraId="48C5DFDB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86A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Poor vision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924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5635" w14:textId="19FBF534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1EF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09B3" w14:textId="71FA9DEF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10A9" w14:textId="3689D60E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0E5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D1AF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FC0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7C0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00D1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0C39" w14:textId="60E5B73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A65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79CB" w14:textId="67B2BAE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5111" w14:textId="4EB92EC5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B75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61D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8D5D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098FDA22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C1CD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oor hearing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CF3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6EAA5" w14:textId="31442943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2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4781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9E8A" w14:textId="1EEFC62F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F0233" w14:textId="6F92C08E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4583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8E8D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92, 14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A0035" w14:textId="6BF1EC5D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EB9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B15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51F23" w14:textId="3B0591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54F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33A4" w14:textId="5FAA4870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DF24" w14:textId="22A9D219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2345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FAF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A02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07F8FCEC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008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Pain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FB0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408B" w14:textId="67EDC1A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D7D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D1B7" w14:textId="272B02D4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1534" w14:textId="38184CB8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167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61A3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85AB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004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9F8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ED29" w14:textId="1743F02F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7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260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606A" w14:textId="2461FD8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BC58" w14:textId="5E484F0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3CC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A31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97E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22B44D18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A89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Diabete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DEA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B9CD" w14:textId="170CACB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0DC3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D15CD" w14:textId="5C4AB4E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41EC" w14:textId="390B0C9C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DC8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8F5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D3B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6FF7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2CD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692E" w14:textId="77EF9ED3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6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CAF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9450" w14:textId="3EAD02E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6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A399" w14:textId="0E555AAC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D297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0B28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11A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0689C316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520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Cognitive statu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EAB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8683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181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308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BD9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7BC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B772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08A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3E7A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BBF1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079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CA3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1C1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66E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0BCD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ADC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CAAB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740B3BDC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E8F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Normal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8B5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B42A" w14:textId="7B842A88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7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6DE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E4B3" w14:textId="1860B080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8032" w14:textId="505FD32D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CB77B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6.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C7E82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.19, 37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25E1C" w14:textId="0735336D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439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F05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13C89" w14:textId="1F029A6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6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2D4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0BDD" w14:textId="41EAA8B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6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E0CD" w14:textId="6257C7B4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EBED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BF195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FB2CE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506A3148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5B82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Dementia/MCI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7C5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A0805" w14:textId="5C951FF4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28FAA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6386" w14:textId="5FF7AC21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BB6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E79A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7CC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8D3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65E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3BB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AB6E" w14:textId="3B935BAF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6D89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DAB0" w14:textId="1F311F6B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17B6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47E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8A4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48DE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1D79F342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7FAF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Depend. iA</w:t>
            </w:r>
            <w:proofErr w:type="spellStart"/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DL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1EF7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9AA9" w14:textId="3A8F135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5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105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0C34" w14:textId="1DE6487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0ED2" w14:textId="26772F90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73F5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66D203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.08, 21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3A744" w14:textId="4568667A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9DF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EFE8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6A73" w14:textId="513034E1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4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AF72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70F3" w14:textId="41697E6B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3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C728" w14:textId="0723B12E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422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300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7688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F5002" w:rsidRPr="00CF5002" w14:paraId="7DE126CB" w14:textId="77777777" w:rsidTr="00B145A3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5F92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LOC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32BC6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31B08" w14:textId="7F50F12C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2)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0BC0D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B16C4" w14:textId="5F411F6A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7A5197" w:rsidRPr="00CF500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52116" w14:textId="605F1E3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3389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DB18C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11B69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53811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4A6BF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DE951" w14:textId="3C1715B9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20)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CB30C" w14:textId="77777777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DBF7A" w14:textId="5CA929B4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(1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7AFA4" w14:textId="60B1D3E0" w:rsidR="00F04529" w:rsidRPr="00CF5002" w:rsidRDefault="00F04529" w:rsidP="00CF500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A1E64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CA6D0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85426" w14:textId="77777777" w:rsidR="00F04529" w:rsidRPr="00CF5002" w:rsidRDefault="00F04529" w:rsidP="00CF500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5002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419A36A7" w14:textId="77777777" w:rsidR="00F04529" w:rsidRPr="00CF5002" w:rsidRDefault="00F04529" w:rsidP="00F04529">
      <w:pPr>
        <w:rPr>
          <w:rFonts w:asciiTheme="minorHAnsi" w:hAnsiTheme="minorHAnsi" w:cstheme="minorHAnsi"/>
          <w:sz w:val="22"/>
          <w:szCs w:val="22"/>
        </w:rPr>
      </w:pPr>
    </w:p>
    <w:p w14:paraId="542F76B7" w14:textId="77777777" w:rsidR="00F04529" w:rsidRPr="00CF5002" w:rsidRDefault="00F04529" w:rsidP="00F04529">
      <w:pPr>
        <w:rPr>
          <w:rFonts w:asciiTheme="minorHAnsi" w:hAnsiTheme="minorHAnsi" w:cstheme="minorHAnsi"/>
        </w:rPr>
      </w:pPr>
    </w:p>
    <w:p w14:paraId="3BEA2059" w14:textId="77777777" w:rsidR="00F04529" w:rsidRPr="00CF5002" w:rsidRDefault="00F04529" w:rsidP="00F04529">
      <w:pPr>
        <w:rPr>
          <w:rFonts w:asciiTheme="minorHAnsi" w:hAnsiTheme="minorHAnsi" w:cstheme="minorHAnsi"/>
          <w:sz w:val="28"/>
          <w:szCs w:val="28"/>
        </w:rPr>
      </w:pPr>
      <w:r w:rsidRPr="00CF5002">
        <w:rPr>
          <w:rFonts w:asciiTheme="minorHAnsi" w:hAnsiTheme="minorHAnsi" w:cstheme="minorHAnsi"/>
        </w:rPr>
        <w:t xml:space="preserve">Notes: CIND = Cognitive Impairment Not Dementia, Depend </w:t>
      </w:r>
      <w:proofErr w:type="spellStart"/>
      <w:r w:rsidRPr="00CF5002">
        <w:rPr>
          <w:rFonts w:asciiTheme="minorHAnsi" w:hAnsiTheme="minorHAnsi" w:cstheme="minorHAnsi"/>
        </w:rPr>
        <w:t>iADLs</w:t>
      </w:r>
      <w:proofErr w:type="spellEnd"/>
      <w:r w:rsidRPr="00CF5002">
        <w:rPr>
          <w:rFonts w:asciiTheme="minorHAnsi" w:hAnsiTheme="minorHAnsi" w:cstheme="minorHAnsi"/>
        </w:rPr>
        <w:t xml:space="preserve"> = Partial or full dependence with Instrumental Activities of Daily Living, LOC = History of a hit to the head resulting in loss of consciousness, Urinary </w:t>
      </w:r>
      <w:proofErr w:type="spellStart"/>
      <w:proofErr w:type="gramStart"/>
      <w:r w:rsidRPr="00CF5002">
        <w:rPr>
          <w:rFonts w:asciiTheme="minorHAnsi" w:hAnsiTheme="minorHAnsi" w:cstheme="minorHAnsi"/>
        </w:rPr>
        <w:t>Incont</w:t>
      </w:r>
      <w:proofErr w:type="spellEnd"/>
      <w:r w:rsidRPr="00CF5002">
        <w:rPr>
          <w:rFonts w:asciiTheme="minorHAnsi" w:hAnsiTheme="minorHAnsi" w:cstheme="minorHAnsi"/>
        </w:rPr>
        <w:t>.=</w:t>
      </w:r>
      <w:proofErr w:type="gramEnd"/>
      <w:r w:rsidRPr="00CF5002">
        <w:rPr>
          <w:rFonts w:asciiTheme="minorHAnsi" w:hAnsiTheme="minorHAnsi" w:cstheme="minorHAnsi"/>
        </w:rPr>
        <w:t xml:space="preserve"> Urinary incontinence. Backward removal of variables using a retainment threshold of </w:t>
      </w:r>
      <w:r w:rsidRPr="00CF5002">
        <w:rPr>
          <w:rFonts w:asciiTheme="minorHAnsi" w:hAnsiTheme="minorHAnsi" w:cstheme="minorHAnsi"/>
          <w:i/>
          <w:iCs/>
        </w:rPr>
        <w:t>p</w:t>
      </w:r>
      <w:r w:rsidRPr="00CF5002">
        <w:rPr>
          <w:rFonts w:asciiTheme="minorHAnsi" w:hAnsiTheme="minorHAnsi" w:cstheme="minorHAnsi"/>
        </w:rPr>
        <w:t>&lt;0.100, with Age treated as a continuous variable in regression models.</w:t>
      </w:r>
    </w:p>
    <w:p w14:paraId="1FE7D651" w14:textId="77777777" w:rsidR="00F04529" w:rsidRPr="00CF5002" w:rsidRDefault="00F04529" w:rsidP="00F04529">
      <w:pPr>
        <w:rPr>
          <w:rFonts w:asciiTheme="minorHAnsi" w:hAnsiTheme="minorHAnsi" w:cstheme="minorHAnsi"/>
          <w:sz w:val="22"/>
          <w:szCs w:val="22"/>
        </w:rPr>
      </w:pPr>
    </w:p>
    <w:p w14:paraId="68ABE325" w14:textId="77777777" w:rsidR="00382739" w:rsidRPr="00CF5002" w:rsidRDefault="00382739">
      <w:pPr>
        <w:rPr>
          <w:rFonts w:asciiTheme="minorHAnsi" w:hAnsiTheme="minorHAnsi" w:cstheme="minorHAnsi"/>
        </w:rPr>
      </w:pPr>
    </w:p>
    <w:sectPr w:rsidR="00382739" w:rsidRPr="00CF5002" w:rsidSect="00E517D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29"/>
    <w:rsid w:val="00086558"/>
    <w:rsid w:val="000B7B9D"/>
    <w:rsid w:val="0018523F"/>
    <w:rsid w:val="00382739"/>
    <w:rsid w:val="005B1431"/>
    <w:rsid w:val="005D2A3C"/>
    <w:rsid w:val="0060271B"/>
    <w:rsid w:val="006760B6"/>
    <w:rsid w:val="006E2023"/>
    <w:rsid w:val="007A5197"/>
    <w:rsid w:val="00871EEA"/>
    <w:rsid w:val="00B057B7"/>
    <w:rsid w:val="00C959CB"/>
    <w:rsid w:val="00CF5002"/>
    <w:rsid w:val="00E517D7"/>
    <w:rsid w:val="00F04529"/>
    <w:rsid w:val="00FC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ABAA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52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A5197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1756</Characters>
  <Application>Microsoft Office Word</Application>
  <DocSecurity>0</DocSecurity>
  <Lines>439</Lines>
  <Paragraphs>269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30T19:40:00Z</dcterms:created>
  <dcterms:modified xsi:type="dcterms:W3CDTF">2024-09-3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fec531c793403049275808ba0dc2e62cdd64396838f3162dcc93961eb9e20</vt:lpwstr>
  </property>
</Properties>
</file>